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right="-1170" w:hanging="0"/>
        <w:outlineLvl w:val="0"/>
        <w:rPr>
          <w:b/>
          <w:b/>
          <w:sz w:val="20"/>
        </w:rPr>
      </w:pPr>
      <w:r>
        <w:rPr>
          <w:b/>
          <w:sz w:val="20"/>
        </w:rPr>
        <w:t>Page 1</w:t>
      </w:r>
    </w:p>
    <w:p>
      <w:pPr>
        <w:pStyle w:val="Normal"/>
        <w:numPr>
          <w:ilvl w:val="0"/>
          <w:numId w:val="0"/>
        </w:numPr>
        <w:ind w:right="-1170" w:hanging="0"/>
        <w:outlineLvl w:val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numPr>
          <w:ilvl w:val="0"/>
          <w:numId w:val="0"/>
        </w:numPr>
        <w:ind w:right="-1170" w:hanging="0"/>
        <w:outlineLvl w:val="0"/>
        <w:rPr>
          <w:b/>
          <w:b/>
          <w:sz w:val="20"/>
        </w:rPr>
      </w:pPr>
      <w:r>
        <w:rPr>
          <w:b/>
          <w:sz w:val="20"/>
        </w:rPr>
        <w:t>NSs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2)</w:t>
        <w:tab/>
        <w:t xml:space="preserve"> 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D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MMSSPPVQMDLILMQGMWTSVLNMGKQLISIPLGSSSLMPQKPKLLSLVSRRGRLVLNLESGRWRSSIIIFLETGTTQLITTILPSTGCQGIWLDGC  97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</w:r>
    </w:p>
    <w:p>
      <w:pPr>
        <w:pStyle w:val="Normal"/>
        <w:numPr>
          <w:ilvl w:val="0"/>
          <w:numId w:val="0"/>
        </w:numPr>
        <w:ind w:right="-1170" w:hanging="0"/>
        <w:outlineLvl w:val="0"/>
        <w:rPr>
          <w:b/>
          <w:b/>
          <w:sz w:val="20"/>
        </w:rPr>
      </w:pPr>
      <w:r>
        <w:rPr>
          <w:b/>
          <w:sz w:val="20"/>
        </w:rPr>
        <w:t>N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2)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MSDLVFYDVASTGANGFDPDAGYVDFCIKHGEAINLHSVRIFFLNAAKAKAALARKPERKASPKFGEWQVEVVNNHFPGNRNNPIDNNDLTIHRLSGYLA  1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D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2)</w:t>
        <w:tab/>
        <w:t xml:space="preserve"> ..........D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68/FR-cl</w:t>
        <w:tab/>
        <w:t xml:space="preserve"> ..........E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84/CZ-cl</w:t>
        <w:tab/>
        <w:t xml:space="preserve"> ..........E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Consensus</w:t>
        <w:tab/>
        <w:tab/>
        <w:t xml:space="preserve"> RWVLEQFKENXDAAQRELIKTTVINPIAESNGIRWDNGAEIYLAFFPGTEMFLETFNFYPLTIGIYRVKQGMMDPQYLKKALRQRYGSLTADKWMSQKTT  2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58/CZ-cl(1)</w:t>
        <w:tab/>
        <w:t xml:space="preserve"> 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58/CZ-cl(2)</w:t>
        <w:tab/>
        <w:t xml:space="preserve"> 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68/FR-cl</w:t>
        <w:tab/>
        <w:t xml:space="preserve"> 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84/CZ-cl</w:t>
        <w:tab/>
        <w:t xml:space="preserve"> ................................... </w:t>
      </w:r>
    </w:p>
    <w:p>
      <w:pPr>
        <w:pStyle w:val="Normal"/>
        <w:ind w:right="-1170" w:hanging="0"/>
        <w:rPr>
          <w:b/>
          <w:b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Consensus</w:t>
        <w:tab/>
        <w:tab/>
        <w:t xml:space="preserve"> AIAKSLKDVEQLKWGRGGLSDTARTFLQKFGIRLP  235  </w:t>
      </w:r>
    </w:p>
    <w:p>
      <w:pPr>
        <w:pStyle w:val="Normal"/>
        <w:ind w:right="-1170" w:hanging="0"/>
        <w:rPr>
          <w:b/>
          <w:b/>
          <w:sz w:val="12"/>
          <w:lang w:val="it-IT"/>
        </w:rPr>
      </w:pPr>
      <w:r>
        <w:rPr>
          <w:b/>
          <w:sz w:val="12"/>
          <w:lang w:val="it-IT"/>
        </w:rPr>
      </w:r>
    </w:p>
    <w:p>
      <w:pPr>
        <w:pStyle w:val="Normal"/>
        <w:ind w:right="-1170" w:hanging="0"/>
        <w:rPr>
          <w:b/>
          <w:b/>
          <w:sz w:val="20"/>
          <w:lang w:val="de-DE"/>
        </w:rPr>
      </w:pPr>
      <w:r>
        <w:rPr>
          <w:b/>
          <w:sz w:val="20"/>
          <w:lang w:val="de-DE"/>
        </w:rPr>
        <w:t>M polyprotein</w:t>
      </w:r>
      <w:r>
        <w:rPr>
          <w:b/>
          <w:sz w:val="12"/>
          <w:lang w:val="de-DE"/>
        </w:rPr>
        <w:tab/>
        <w:tab/>
        <w:tab/>
        <w:t xml:space="preserve">           </w:t>
      </w:r>
      <w:r>
        <w:rPr>
          <w:rFonts w:eastAsia="Wingdings 3" w:cs="Wingdings 3" w:ascii="Wingdings 3" w:hAnsi="Wingdings 3"/>
          <w:b/>
          <w:sz w:val="12"/>
        </w:rPr>
        <w:t></w:t>
      </w:r>
      <w:r>
        <w:rPr>
          <w:rFonts w:cs="Courier;Courier New" w:ascii="Courier;Courier New" w:hAnsi="Courier;Courier New"/>
          <w:b/>
          <w:sz w:val="12"/>
          <w:lang w:val="de-DE"/>
        </w:rPr>
        <w:t>G</w:t>
      </w:r>
      <w:r>
        <w:rPr>
          <w:rFonts w:cs="Courier;Courier New" w:ascii="Courier;Courier New" w:hAnsi="Courier;Courier New"/>
          <w:b/>
          <w:sz w:val="12"/>
          <w:vertAlign w:val="subscript"/>
          <w:lang w:val="de-DE"/>
        </w:rPr>
        <w:t>N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58/CZ-cl(2)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68/FR-cl</w:t>
        <w:tab/>
        <w:t xml:space="preserve"> .......................................................K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Consensus</w:t>
        <w:tab/>
        <w:tab/>
        <w:t xml:space="preserve"> MMFVLFFIALSAASPVYQRCFQDGAIVKQNPSKQAVTEVCLKDDVSMIKTEARYFRNATGTYANNVAIRKWLVSDWHDCRPKKVSGGHINVIEVGDDLTL  1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Consensus</w:t>
        <w:tab/>
        <w:tab/>
        <w:t xml:space="preserve"> HTEAYVCNADCTIGVDKETAQVRLQTDTTNHFEIAGTTVKSGWFKSTTYITLDQTCEHLKVSCGPKSIQFHACFNQHMSCVRFLHRTILPGSIASSICQN  2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ab/>
        <w:tab/>
        <w:tab/>
        <w:tab/>
        <w:tab/>
        <w:tab/>
        <w:tab/>
        <w:tab/>
        <w:tab/>
        <w:tab/>
        <w:tab/>
        <w:t xml:space="preserve">      </w:t>
      </w:r>
      <w:r>
        <w:rPr>
          <w:rFonts w:cs="Courier;Courier New" w:ascii="Courier;Courier New" w:hAnsi="Courier;Courier New"/>
          <w:b/>
          <w:sz w:val="12"/>
          <w:lang w:val="de-DE"/>
        </w:rPr>
        <w:t>G</w:t>
      </w:r>
      <w:r>
        <w:rPr>
          <w:rFonts w:cs="Courier;Courier New" w:ascii="Courier;Courier New" w:hAnsi="Courier;Courier New"/>
          <w:b/>
          <w:sz w:val="12"/>
          <w:vertAlign w:val="subscript"/>
          <w:lang w:val="de-DE"/>
        </w:rPr>
        <w:t>N</w:t>
      </w:r>
      <w:r>
        <w:rPr>
          <w:rFonts w:cs="Courier;Courier New" w:ascii="Courier;Courier New" w:hAnsi="Courier;Courier New"/>
          <w:color w:val="000000"/>
          <w:sz w:val="12"/>
          <w:lang w:val="de-DE"/>
        </w:rPr>
        <w:t xml:space="preserve"> </w:t>
      </w:r>
      <w:r>
        <w:rPr>
          <w:rFonts w:eastAsia="Wingdings 3" w:cs="Wingdings 3" w:ascii="Wingdings 3" w:hAnsi="Wingdings 3"/>
          <w:color w:val="000000"/>
          <w:sz w:val="12"/>
        </w:rPr>
        <w:t>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Consensus</w:t>
        <w:tab/>
        <w:tab/>
        <w:t xml:space="preserve"> VEIIILTVLTLLIFILLSILSKTYICYILMPIFIPLAYIYGVIYNKSCKKCKLCGLVYHPFTECGTHCVCGARYETSDRMKLHRASGLCPGYKSLRAARV  3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ab/>
        <w:tab/>
        <w:t xml:space="preserve">   </w:t>
      </w:r>
      <w:r>
        <w:rPr>
          <w:rFonts w:eastAsia="Wingdings 3" w:cs="Wingdings 3" w:ascii="Wingdings 3" w:hAnsi="Wingdings 3"/>
          <w:color w:val="000000"/>
          <w:sz w:val="12"/>
        </w:rPr>
        <w:t></w:t>
      </w:r>
      <w:r>
        <w:rPr>
          <w:rFonts w:cs="Courier;Courier New" w:ascii="Courier;Courier New" w:hAnsi="Courier;Courier New"/>
          <w:b/>
          <w:color w:val="000000"/>
          <w:sz w:val="12"/>
          <w:lang w:val="de-DE"/>
        </w:rPr>
        <w:t>NS</w:t>
      </w:r>
      <w:r>
        <w:rPr>
          <w:rFonts w:cs="Courier;Courier New" w:ascii="Courier;Courier New" w:hAnsi="Courier;Courier New"/>
          <w:b/>
          <w:color w:val="000000"/>
          <w:sz w:val="12"/>
          <w:vertAlign w:val="subscript"/>
          <w:lang w:val="de-DE"/>
        </w:rPr>
        <w:t>M</w:t>
      </w:r>
      <w:r>
        <w:rPr>
          <w:rFonts w:cs="Courier;Courier New" w:ascii="Courier;Courier New" w:hAnsi="Courier;Courier New"/>
          <w:color w:val="000000"/>
          <w:sz w:val="12"/>
          <w:vertAlign w:val="subscript"/>
          <w:lang w:val="de-DE"/>
        </w:rPr>
        <w:t xml:space="preserve">                                                                   </w:t>
      </w:r>
      <w:r>
        <w:rPr>
          <w:rFonts w:eastAsia="Symbol" w:cs="Symbol" w:ascii="Symbol" w:hAnsi="Symbol"/>
          <w:color w:val="000000"/>
          <w:sz w:val="12"/>
        </w:rPr>
        <w:t>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58/CZ-cl(1)</w:t>
        <w:tab/>
        <w:t xml:space="preserve"> .............................................N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 xml:space="preserve">TAHV/58/CZ-cl(2) </w:t>
        <w:tab/>
        <w:t xml:space="preserve"> .....................................I...........T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Consensus</w:t>
        <w:tab/>
        <w:tab/>
        <w:t xml:space="preserve"> MCKSKGPASILSIITAVLILTFVTPINAMVAGDTQETFKLEDLPDDMLSMAMKVNMYYIMCMINYAVTWSFILCALLIALLFKKYQHRFLNFYAMYCHEC  400</w:t>
      </w:r>
    </w:p>
    <w:p>
      <w:pPr>
        <w:pStyle w:val="Normal"/>
        <w:ind w:right="-1170" w:hanging="0"/>
        <w:rPr>
          <w:rFonts w:ascii="Courier;Courier New" w:hAnsi="Courier;Courier New" w:cs="Courier;Courier New"/>
          <w:b/>
          <w:b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ab/>
        <w:tab/>
        <w:tab/>
        <w:tab/>
        <w:tab/>
        <w:tab/>
        <w:tab/>
      </w:r>
      <w:r>
        <w:rPr>
          <w:rFonts w:cs="Courier;Courier New" w:ascii="Courier;Courier New" w:hAnsi="Courier;Courier New"/>
          <w:b/>
          <w:color w:val="000000"/>
          <w:sz w:val="12"/>
          <w:lang w:val="de-DE"/>
        </w:rPr>
        <w:t xml:space="preserve">  NS</w:t>
      </w:r>
      <w:r>
        <w:rPr>
          <w:rFonts w:cs="Courier;Courier New" w:ascii="Courier;Courier New" w:hAnsi="Courier;Courier New"/>
          <w:b/>
          <w:color w:val="000000"/>
          <w:sz w:val="12"/>
          <w:vertAlign w:val="subscript"/>
          <w:lang w:val="de-DE"/>
        </w:rPr>
        <w:t>M</w:t>
      </w:r>
      <w:r>
        <w:rPr>
          <w:rFonts w:eastAsia="Wingdings 3" w:cs="Wingdings 3" w:ascii="Wingdings 3" w:hAnsi="Wingdings 3"/>
          <w:b/>
          <w:color w:val="000000"/>
          <w:sz w:val="12"/>
        </w:rPr>
        <w:t></w:t>
      </w:r>
      <w:r>
        <w:rPr>
          <w:rFonts w:cs="Courier;Courier New" w:ascii="Courier;Courier New" w:hAnsi="Courier;Courier New"/>
          <w:b/>
          <w:color w:val="000000"/>
          <w:sz w:val="12"/>
          <w:lang w:val="de-DE"/>
        </w:rPr>
        <w:tab/>
        <w:t xml:space="preserve">       </w:t>
      </w:r>
      <w:r>
        <w:rPr>
          <w:rFonts w:eastAsia="Wingdings 3" w:cs="Wingdings 3" w:ascii="Wingdings 3" w:hAnsi="Wingdings 3"/>
          <w:b/>
          <w:color w:val="000000"/>
          <w:sz w:val="12"/>
        </w:rPr>
        <w:t></w:t>
      </w:r>
      <w:r>
        <w:rPr>
          <w:rFonts w:cs="Courier;Courier New" w:ascii="Courier;Courier New" w:hAnsi="Courier;Courier New"/>
          <w:b/>
          <w:color w:val="000000"/>
          <w:sz w:val="12"/>
          <w:lang w:val="de-DE"/>
        </w:rPr>
        <w:t>G</w:t>
      </w:r>
      <w:r>
        <w:rPr>
          <w:rFonts w:cs="Courier;Courier New" w:ascii="Courier;Courier New" w:hAnsi="Courier;Courier New"/>
          <w:b/>
          <w:color w:val="000000"/>
          <w:sz w:val="12"/>
          <w:vertAlign w:val="subscript"/>
          <w:lang w:val="de-DE"/>
        </w:rPr>
        <w:t>C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de-DE"/>
        </w:rPr>
      </w:pPr>
      <w:r>
        <w:rPr>
          <w:rFonts w:cs="Courier;Courier New" w:ascii="Courier;Courier New" w:hAnsi="Courier;Courier New"/>
          <w:color w:val="000000"/>
          <w:sz w:val="12"/>
          <w:lang w:val="de-DE"/>
        </w:rPr>
        <w:t>TAHV/58/CZ-cl(1)</w:t>
        <w:tab/>
        <w:t xml:space="preserve"> ............E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 xml:space="preserve">TAHV/58/CZ-cl(2) </w:t>
        <w:tab/>
        <w:t xml:space="preserve"> ............E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68/FR-cl</w:t>
        <w:tab/>
        <w:t xml:space="preserve"> ............G...................................................E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84/CZ-cl</w:t>
        <w:tab/>
        <w:t xml:space="preserve"> ............G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Consensus</w:t>
        <w:tab/>
        <w:tab/>
        <w:t xml:space="preserve"> DMYHDRSGLKYNXDFTNKCRQCTCGQYEDAAGLLTHRKTYNCLVQYKSKWLTNFLIVYIILMLIKDSVLIVHADGTDFEKCSGEADITWNCTGPFLNLGN  5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58/CZ-cl(1)</w:t>
        <w:tab/>
        <w:t xml:space="preserve"> ............................S...............................................................E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 xml:space="preserve">TAHV/58/CZ-cl(2) </w:t>
        <w:tab/>
        <w:t xml:space="preserve"> ............................S...............................................................K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P...............................................................E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P.....................................................L.........K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CEKKQKKESYNNIATQLKGLDAISVLDIXMISKIPEDIAGALRFIEEQRSYHVQLTAEYAMLTRYCDYYTQFTDNSGYSQTTWRVYLRSHDFXACILYPN  6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F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S......F...N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R.........................Y........N.............................................................K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Y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QHFCRCVKHGDKCSSSNWDFANEMKNXYSGKQSKFDKDLNLALMSLHHAFRGTSSFYIAKLLKEKKNEDLVTYAEKIKGKYPGNALLKAIIDYIKYMEDL  7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58/CZ-cl(1)</w:t>
        <w:tab/>
        <w:t xml:space="preserve"> .......Y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 xml:space="preserve">TAHV/58/CZ-cl(2) </w:t>
        <w:tab/>
        <w:t xml:space="preserve"> .......Y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68/FR-cl</w:t>
        <w:tab/>
        <w:t xml:space="preserve"> .......H....E.............V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84/CZ-cl</w:t>
        <w:tab/>
        <w:t xml:space="preserve"> .......H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Consensus</w:t>
        <w:tab/>
        <w:tab/>
        <w:t xml:space="preserve"> TEMNNFKXDEMWDDFIFEVPPTKSPSIRRLESSYDFKTNVNSNPSHICKNIKTVVCLSPKSGVSYDSIIACGEPSQPSIYRKPDSQVFQSNADQTHFCLS  8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68/FR-cl</w:t>
        <w:tab/>
        <w:t xml:space="preserve"> ......................................................A...........N........E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84/CZ-cl</w:t>
        <w:tab/>
        <w:t xml:space="preserve"> ......................E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Consensus</w:t>
        <w:tab/>
        <w:tab/>
        <w:t xml:space="preserve"> DTHCLENYETVGEEIIDAIKKSKCWETEFTEYIQFKQSDGVRSCRMKDSGECTVTTNRWPIILCDNDKFYYSELQKDYDKDQDIGHFCLSPRCNTIRHPI  9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Consensus</w:t>
        <w:tab/>
        <w:tab/>
        <w:t xml:space="preserve"> NRKHISNCTWQVSHNNIDKIEVHELEDLEQYKKAITQKLQTSLTLFKYSKTKNLPHIKPMYKYITIEGTETAEGIESAYIESEIPALAGTSIGFKITSKS  10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Consensus</w:t>
        <w:tab/>
        <w:tab/>
        <w:t xml:space="preserve"> GKHLLDVIGYVKSASYSAVYTKLYTTGPTIGVNTKHDELCTGPCPVNVPHGTGWLTFAKERTSSWGCEEFGCLAISDGCVFGSCQDIIKDEITVYRKETE  11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20"/>
          <w:szCs w:val="20"/>
          <w:lang w:val="fr-FR"/>
        </w:rPr>
      </w:pPr>
      <w:r>
        <w:rPr>
          <w:rFonts w:cs="Courier;Courier New" w:ascii="Courier;Courier New" w:hAnsi="Courier;Courier New"/>
          <w:color w:val="000000"/>
          <w:sz w:val="20"/>
          <w:szCs w:val="20"/>
          <w:lang w:val="fr-FR"/>
        </w:rPr>
        <w:t>Page 2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szCs w:val="20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szCs w:val="20"/>
          <w:lang w:val="fr-FR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Consensus</w:t>
        <w:tab/>
        <w:tab/>
        <w:t xml:space="preserve"> ETTDVELCLTFADKTYCTNLNAITPIITDQFEVQFKTVEAYSLPRIIAVRNHEIMVGQINDIGVYSKGCGNVQKVNNTNYGNGVPKFDYLCHLASRKEVI  12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Consensus</w:t>
        <w:tab/>
        <w:tab/>
        <w:t xml:space="preserve"> VRKCFDNDYQACKFLQTPASYRLEEEGGSVTVIDYKKILGTIKMKAILGDVKYKTFADNVDLTVEGVCTGCINCFENIHCELTIHSTVEASCPVVSSCTV  13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68/FR-cl</w:t>
        <w:tab/>
        <w:t xml:space="preserve"> ..........................I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Consensus</w:t>
        <w:tab/>
        <w:tab/>
        <w:t xml:space="preserve"> FHDRILITPNEHKYAIKVICNEKPGPTLPFKICSAKTDAAMTLADAKPILELAPVDQTTYIKEKDERCKTWMCRVRDEGFQVIFEPFKNLFGSYIGIFYT  14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ab/>
        <w:tab/>
        <w:tab/>
        <w:tab/>
        <w:tab/>
        <w:t xml:space="preserve">        </w:t>
      </w:r>
      <w:r>
        <w:rPr>
          <w:rFonts w:cs="Courier;Courier New" w:ascii="Courier;Courier New" w:hAnsi="Courier;Courier New"/>
          <w:b/>
          <w:color w:val="000000"/>
          <w:sz w:val="12"/>
          <w:lang w:val="it-IT"/>
        </w:rPr>
        <w:t>G</w:t>
      </w:r>
      <w:r>
        <w:rPr>
          <w:rFonts w:cs="Courier;Courier New" w:ascii="Courier;Courier New" w:hAnsi="Courier;Courier New"/>
          <w:b/>
          <w:color w:val="000000"/>
          <w:sz w:val="12"/>
          <w:vertAlign w:val="subscript"/>
          <w:lang w:val="it-IT"/>
        </w:rPr>
        <w:t>C</w:t>
      </w:r>
      <w:r>
        <w:rPr>
          <w:rFonts w:eastAsia="Wingdings 3" w:cs="Wingdings 3" w:ascii="Wingdings 3" w:hAnsi="Wingdings 3"/>
          <w:color w:val="000000"/>
          <w:sz w:val="12"/>
        </w:rPr>
        <w:t>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58/CZ-cl(1)</w:t>
        <w:tab/>
        <w:t xml:space="preserve"> 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 xml:space="preserve">TAHV/58/CZ-cl(2) </w:t>
        <w:tab/>
        <w:t xml:space="preserve"> 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68/FR-cl</w:t>
        <w:tab/>
        <w:t xml:space="preserve"> .....................I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84/CZ-cl</w:t>
        <w:tab/>
        <w:t xml:space="preserve"> ........................................ </w:t>
      </w:r>
    </w:p>
    <w:p>
      <w:pPr>
        <w:pStyle w:val="Normal"/>
        <w:ind w:right="-1170" w:hanging="0"/>
        <w:rPr>
          <w:b/>
          <w:b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Consensus</w:t>
        <w:tab/>
        <w:tab/>
        <w:t xml:space="preserve"> FIISLMAIFIVIYIVLPICFKLRDTLRQHEDAYKREMKIR  1440</w:t>
      </w:r>
    </w:p>
    <w:p>
      <w:pPr>
        <w:pStyle w:val="Normal"/>
        <w:ind w:right="-1170" w:hanging="0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numPr>
          <w:ilvl w:val="0"/>
          <w:numId w:val="0"/>
        </w:numPr>
        <w:ind w:right="-1170" w:hanging="0"/>
        <w:outlineLvl w:val="0"/>
        <w:rPr>
          <w:b/>
          <w:b/>
          <w:sz w:val="20"/>
        </w:rPr>
      </w:pPr>
      <w:r>
        <w:rPr>
          <w:b/>
          <w:sz w:val="20"/>
        </w:rPr>
        <w:t>L polymerase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S.................................. </w:t>
      </w:r>
    </w:p>
    <w:p>
      <w:pPr>
        <w:pStyle w:val="Normal"/>
        <w:ind w:left="1440" w:right="-1170" w:hanging="144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left="1440" w:right="-1170" w:hanging="144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 xml:space="preserve"> MDHQEYQQFLARINTARDACIAKDIDVDLLMARHDYFGKELCKSLNIEYRNDVPFIDIILDIRPETDPLTVDAPHITPDNYLYVDNILYLIDYKVSVSNE  100</w:t>
      </w:r>
    </w:p>
    <w:p>
      <w:pPr>
        <w:pStyle w:val="Normal"/>
        <w:ind w:left="1440"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SSIITYDKYYELTRDISRRMNIEIEIVIVRIDPVSKELHISSNRFKELYPALVVDINFDQFFDLKQLLYEKFGDDEEFLLKVSHGDFTLTAPWCKEGCPD  2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N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FWKHPIYKEFKMSMPVPERRLFEESVKFNAYESERWNTNLIKIREYTKKDYSDFITKSAKDIFLATGFYKQPNKNEISEGWDLMIERIHEQRNITKSLHE  3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QKPSMHFIWGPHNPGNSNNSTFKLILLSKSLQSIKGLSTYTEAFKSLGKMMDIGDRATEYESHCESLKNKARASWKQVMNKKLEPKQINTALVLWEQQFM  4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G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G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D........................................Y.......................................D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Y...D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VNNEIIDKNNRIKLLKNFCGIGKHKQFKNKMLDDIDNSKPTILDFDDENVFLASLTMMEQTKRILSKPSGLKSDNFILNEFGQRIKDCNKXTYENMYQIF  5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ETRYWQCISDFSTLMKNILSVSQYNRHNTFRIAMCANNNVFAIVFPSADIKTKKATVVYSIVVLHKEETNVLNPGCLHGTFKCMNGYISISRAIRLDKER  6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CQRIVSSPGLFLTTCLLFKHENPTLVMNDVMNFSIYTSLSITKSVLSLTEPARYMIMNSLAISSNVKAYIAEKFSPYTKTLFSVYMTKLIKNACFDAYGQ  7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K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RERVQLRDIYLSDYDITQKGIKDNRELVSIWFPGSVTLKEYLTQVYLPFYFNAKGLHEKHHVMVDLAKTILEIESDQRENITEIWSTNCTKQTVNLKILV  8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HSLCKNLLADTSRHNHLRNRIENRNNFRRSITTISTFTSSKSCLKIGDFRKEKELQNAKQKRLLENESRRRRLANPIFVTDEQVNLEVGHCNYNMLREAM  9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PNYTDYISTKVFDRLYELLDTKVLSDRPVIEQIMDMMVNHKKFYFTFFNKGQKTSKDREIFVGEYEAKMCMYAVERIAKERCKLNPDEMISEPGDGKLKV  10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D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LEQKSEQEIRFLVETTRQKNRDIDEAISALASENFEENVERIEKLSRGKSRGLKMEINADMSKWSAQDVFYKYFWLIALDPILYPQEKERILFFMCNYMQ  11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color w:val="000000"/>
          <w:sz w:val="20"/>
          <w:szCs w:val="20"/>
        </w:rPr>
      </w:pPr>
      <w:r>
        <w:rPr>
          <w:rFonts w:cs="Courier;Courier New" w:ascii="Courier;Courier New" w:hAnsi="Courier;Courier New"/>
          <w:color w:val="000000"/>
          <w:sz w:val="20"/>
          <w:szCs w:val="20"/>
        </w:rPr>
        <w:t>Page 3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szCs w:val="20"/>
        </w:rPr>
      </w:pPr>
      <w:r>
        <w:rPr>
          <w:rFonts w:cs="Courier;Courier New" w:ascii="Courier;Courier New" w:hAnsi="Courier;Courier New"/>
          <w:color w:val="000000"/>
          <w:sz w:val="12"/>
          <w:szCs w:val="20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R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KELILPDELLFNLLDQKVTYQNDIISTMTNQLNSNTVPIKRNWLQGNFNYTSSYVHSCAMSVYKDILKEAITFLDGSILVNSLVHSDDNQTSITIVQDKT  12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58/CZ-cl(1)</w:t>
        <w:tab/>
        <w:t xml:space="preserve"> .........I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 xml:space="preserve">TAHV/58/CZ-cl(2) </w:t>
        <w:tab/>
        <w:t xml:space="preserve"> .........I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68/FR-cl</w:t>
        <w:tab/>
        <w:t xml:space="preserve"> .........M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84/CZ-cl</w:t>
        <w:tab/>
        <w:t xml:space="preserve"> .........M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Consensus</w:t>
        <w:tab/>
        <w:tab/>
        <w:t xml:space="preserve"> TNEILIDFAXREFEKSCLTFGCQANMKKTYVTNCIKEFVSLFNLYGEPFSIYGRFLLTSVGDCAYIGPYEDLASRISSAQTAIKHGCPPSLAWVSIAISH  13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Consensus</w:t>
        <w:tab/>
        <w:tab/>
        <w:t xml:space="preserve"> WMTYLTYNMLPGQSNDPIDYFPAENRKEIPIELNGILDAPLSMISTVGLEAGNLNFLISLLNKYTPVMMKRESVVNQIAEVRSWKVEELTDNEIFKLKIL  14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68/FR-cl</w:t>
        <w:tab/>
        <w:t xml:space="preserve"> ...I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Consensus</w:t>
        <w:tab/>
        <w:tab/>
        <w:t xml:space="preserve"> RFLVLDAEMDPNDIMGETSDMRGRSLLTPRKFTTAGSLRKLYSFSKYQDRLSAPGGMEELFTYLLEKPELLVTKGEDSKDYMESVIFRYNSKRFKESLSI  15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it-IT"/>
        </w:rPr>
      </w:pPr>
      <w:r>
        <w:rPr>
          <w:rFonts w:cs="Courier;Courier New" w:ascii="Courier;Courier New" w:hAnsi="Courier;Courier New"/>
          <w:color w:val="000000"/>
          <w:sz w:val="12"/>
          <w:lang w:val="it-IT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S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QNPAQLFIEQILFSHKPVIDFSGIRDKYINLHDSRAIEKEPDILGKVTFTEAYRLLMKDLSSLTLTNEDIQVVYSYIILNDPLMITIANTHVLSIYGSPQ  16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KRMGMSCSTMPEFRNLKLIHHSPALVLRAYSKNNPDVQGADPTEMARDLVHLKEFVENTGLEEKMRLRIAQNEVEKGQRDIVFELKEMTRFYQVCYEYVK  17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STEHKIKVFILPAKAYTTTDFCALMQGNLIKDKEWYTVHYLKQILSGGHKAIMQHNATSEQNIAFECFKLIVHFADSFIEASSRSAFLQLILEQFSYKDV  18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RVHKLYDIIKNGHNRTDFIPLLFRTGDLKQTDLDKYDAMKSHERVTWNDWQTSRHLDMGVINLTITGYNRSITIIGEDNKLTYAELCITRKTPENITISG  19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R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RKLLSSRHGLKFENMAKIPTYPGNYYITFRKKDRHQYVYQIHSHESITRRNEEHMAIRTRIFNEITPVCVVNVAEVDGDQRILIRKLDFLNNDVFTLSRI  20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KVGIDEFATIKKAHFSKMVSFDGPPIKTGLLDLTELMKSQDLLNLNYDNIRNSNLISFSKLICCEGSEDIDDGLEFLSDDPMNFTEGESIHSTPIFNIYY  21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eastAsia="Courier;Courier New" w:cs="Courier;Courier New" w:ascii="Courier;Courier New" w:hAnsi="Courier;Courier New"/>
          <w:color w:val="000000"/>
          <w:sz w:val="12"/>
        </w:rPr>
        <w:t xml:space="preserve">                                                                              </w:t>
      </w:r>
      <w:r>
        <w:rPr>
          <w:rFonts w:eastAsia="Symbol" w:cs="Symbol" w:ascii="Symbol" w:hAnsi="Symbol"/>
          <w:color w:val="000000"/>
          <w:sz w:val="12"/>
        </w:rPr>
        <w:t>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D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L......S...................................................................I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.....................................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SKRGESHMTYRNAIKQLIDRETLSFEEAFTFSTNGFISPENLGCLEAIVSLIRILKTNEWSTVIDKCIHICLIKNGMDHMYHAFDIPKCFVDNPINRKVD  2200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58/CZ-cl(1)</w:t>
        <w:tab/>
        <w:t xml:space="preserve"> 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 xml:space="preserve">TAHV/58/CZ-cl(2) </w:t>
        <w:tab/>
        <w:t xml:space="preserve"> ...............................................................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68/FR-cl</w:t>
        <w:tab/>
        <w:t xml:space="preserve"> ..............................................................N </w:t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AHV/84/CZ-cl</w:t>
        <w:tab/>
        <w:t xml:space="preserve"> ............................................................... </w:t>
      </w:r>
    </w:p>
    <w:p>
      <w:pPr>
        <w:pStyle w:val="Normal"/>
        <w:ind w:right="-1170" w:hanging="0"/>
        <w:rPr>
          <w:b/>
          <w:b/>
        </w:rPr>
      </w:pPr>
      <w:r>
        <w:rPr>
          <w:rFonts w:cs="Courier;Courier New" w:ascii="Courier;Courier New" w:hAnsi="Courier;Courier New"/>
          <w:color w:val="000000"/>
          <w:sz w:val="12"/>
        </w:rPr>
        <w:t>Consensus</w:t>
        <w:tab/>
        <w:tab/>
        <w:t xml:space="preserve"> WVMYREFINNLPTTRVPPWNVMMDNFKKKCLALINSKLETQRDFSEFVQMMKKEGGRGNLEFD  226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right="-1170" w:hanging="0"/>
        <w:rPr>
          <w:rFonts w:ascii="Courier;Courier New" w:hAnsi="Courier;Courier New" w:cs="Courier;Courier New"/>
          <w:color w:val="000000"/>
          <w:sz w:val="12"/>
          <w:lang w:val="fr-FR"/>
        </w:rPr>
      </w:pPr>
      <w:r>
        <w:rPr>
          <w:rFonts w:cs="Courier;Courier New" w:ascii="Courier;Courier New" w:hAnsi="Courier;Courier New"/>
          <w:color w:val="000000"/>
          <w:sz w:val="12"/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20:30:00Z</dcterms:created>
  <dc:creator>Richard Bennett</dc:creator>
  <dc:description/>
  <cp:keywords/>
  <dc:language>en-US</dc:language>
  <cp:lastModifiedBy> </cp:lastModifiedBy>
  <dcterms:modified xsi:type="dcterms:W3CDTF">2011-03-08T08:59:00Z</dcterms:modified>
  <cp:revision>3</cp:revision>
  <dc:subject/>
  <dc:title/>
</cp:coreProperties>
</file>